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508" w:rsidRPr="004863B9" w:rsidRDefault="00D97508" w:rsidP="00D9750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4</w:t>
      </w:r>
      <w:r w:rsidRPr="004863B9">
        <w:rPr>
          <w:rFonts w:ascii="Times New Roman" w:hAnsi="Times New Roman" w:cs="Times New Roman"/>
          <w:b/>
          <w:sz w:val="20"/>
          <w:szCs w:val="20"/>
        </w:rPr>
        <w:t>: Brant test on independent variable coefficients across outcomes of screened, diagnosed, and controlled</w:t>
      </w:r>
    </w:p>
    <w:tbl>
      <w:tblPr>
        <w:tblW w:w="5682" w:type="dxa"/>
        <w:tblLook w:val="04A0" w:firstRow="1" w:lastRow="0" w:firstColumn="1" w:lastColumn="0" w:noHBand="0" w:noVBand="1"/>
      </w:tblPr>
      <w:tblGrid>
        <w:gridCol w:w="3762"/>
        <w:gridCol w:w="960"/>
        <w:gridCol w:w="960"/>
      </w:tblGrid>
      <w:tr w:rsidR="00D97508" w:rsidRPr="00ED0B3C" w:rsidTr="00991046">
        <w:trPr>
          <w:trHeight w:val="144"/>
        </w:trPr>
        <w:tc>
          <w:tcPr>
            <w:tcW w:w="3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i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&gt;Chi2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∙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Bangkok + Centr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Northeas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∙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Age in 10 year increment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∙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∙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MI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Underweigh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Obes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b/>
                <w:sz w:val="16"/>
                <w:szCs w:val="16"/>
              </w:rPr>
              <w:t>Highest Educational Leve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Primary or Lower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Low Secondar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High Secondary or Voca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b/>
                <w:sz w:val="16"/>
                <w:szCs w:val="16"/>
              </w:rPr>
              <w:t>Geograph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b/>
                <w:sz w:val="16"/>
                <w:szCs w:val="16"/>
              </w:rPr>
              <w:t>Health System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Hospital per Population, standardiz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Staff per Population, standardiz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∙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Health Center per Population, Standardiz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D97508" w:rsidRPr="00ED0B3C" w:rsidTr="00991046">
        <w:trPr>
          <w:trHeight w:val="144"/>
        </w:trPr>
        <w:tc>
          <w:tcPr>
            <w:tcW w:w="3762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Public Health Nurses per Population, Standardiz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97508" w:rsidRPr="00ED0B3C" w:rsidRDefault="00D97508" w:rsidP="0099104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∙</w:t>
            </w:r>
            <w:r w:rsidRPr="00ED0B3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</w:tbl>
    <w:p w:rsidR="00D97508" w:rsidRPr="004863B9" w:rsidRDefault="00D97508" w:rsidP="00D9750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D97508" w:rsidRDefault="00D97508" w:rsidP="00D975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97508" w:rsidRDefault="00D97508" w:rsidP="00D975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97508" w:rsidRDefault="00D97508" w:rsidP="00D97508"/>
    <w:p w:rsidR="00D97508" w:rsidRDefault="00D97508" w:rsidP="00D97508"/>
    <w:p w:rsidR="00D97508" w:rsidRDefault="00D97508" w:rsidP="00D97508"/>
    <w:p w:rsidR="00632E3E" w:rsidRDefault="00D97508">
      <w:bookmarkStart w:id="0" w:name="_GoBack"/>
      <w:bookmarkEnd w:id="0"/>
    </w:p>
    <w:sectPr w:rsidR="00632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508"/>
    <w:rsid w:val="0014478E"/>
    <w:rsid w:val="008F7C77"/>
    <w:rsid w:val="00D9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71382B-3B75-47D0-9E98-9098513D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Yan</dc:creator>
  <cp:keywords/>
  <dc:description/>
  <cp:lastModifiedBy>Lily Yan</cp:lastModifiedBy>
  <cp:revision>1</cp:revision>
  <dcterms:created xsi:type="dcterms:W3CDTF">2019-07-10T20:03:00Z</dcterms:created>
  <dcterms:modified xsi:type="dcterms:W3CDTF">2019-07-10T20:04:00Z</dcterms:modified>
</cp:coreProperties>
</file>